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/>
        <w:t>S3 Table: Quantification of western blot signals.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820"/>
        <w:gridCol w:w="2410"/>
        <w:gridCol w:w="2835"/>
        <w:gridCol w:w="1276"/>
      </w:tblGrid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ne 2: anti-TpUB05 antiserum;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e 3: antiserum from ITM-immunized cattle BD0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e 4: antiserum from un-immunized infected but not treated cattle BD040;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e 5: anti-UB05 antiserum</w:t>
            </w:r>
          </w:p>
        </w:tc>
      </w:tr>
      <w:tr>
        <w:trPr/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nsity (intensity fraction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9348.5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0.32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42805.7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0.2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3072.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0.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0604.9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0.4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7:23:00Z</dcterms:created>
  <dc:creator>Jerry</dc:creator>
  <dc:description/>
  <cp:keywords/>
  <dc:language>en-US</dc:language>
  <cp:lastModifiedBy>Jerry</cp:lastModifiedBy>
  <dcterms:modified xsi:type="dcterms:W3CDTF">2015-03-15T23:34:00Z</dcterms:modified>
  <cp:revision>2</cp:revision>
  <dc:subject/>
  <dc:title/>
</cp:coreProperties>
</file>